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D79" w:rsidRDefault="00702D79" w:rsidP="00702D7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Name: </w:t>
      </w:r>
      <w:r w:rsidRPr="00741D7D">
        <w:rPr>
          <w:rFonts w:ascii="Times New Roman" w:hAnsi="Times New Roman" w:cs="Times New Roman"/>
          <w:color w:val="000000" w:themeColor="text1"/>
          <w:sz w:val="24"/>
          <w:szCs w:val="24"/>
        </w:rPr>
        <w:t>Supplementary Data 1</w:t>
      </w:r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bookmarkStart w:id="0" w:name="_Hlk82508873"/>
    </w:p>
    <w:p w:rsidR="00702D79" w:rsidRDefault="00702D79" w:rsidP="00702D7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: </w:t>
      </w:r>
      <w:proofErr w:type="spellStart"/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>Phosphoproteome</w:t>
      </w:r>
      <w:proofErr w:type="spellEnd"/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TNF-treated U937, A549, HT29 and U2OS cells. Cells were treated with TNF for 15 min. This </w:t>
      </w:r>
      <w:r w:rsidR="005E7902">
        <w:rPr>
          <w:rFonts w:ascii="Times New Roman" w:hAnsi="Times New Roman" w:cs="Times New Roman"/>
          <w:color w:val="000000" w:themeColor="text1"/>
          <w:sz w:val="24"/>
          <w:szCs w:val="24"/>
        </w:rPr>
        <w:t>file</w:t>
      </w:r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s </w:t>
      </w:r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>PTM_collapse_key</w:t>
      </w:r>
      <w:proofErr w:type="spellEnd"/>
      <w:r w:rsidR="005E790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is constituted by the gene name, the position of the phosphorylation within the protein and the multiplicity, which informs </w:t>
      </w:r>
      <w:r w:rsidR="005E7902">
        <w:rPr>
          <w:rFonts w:ascii="Times New Roman" w:hAnsi="Times New Roman" w:cs="Times New Roman"/>
          <w:color w:val="000000" w:themeColor="text1"/>
          <w:sz w:val="24"/>
          <w:szCs w:val="24"/>
        </w:rPr>
        <w:t>about the presence of further</w:t>
      </w:r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>phosphorylations</w:t>
      </w:r>
      <w:proofErr w:type="spellEnd"/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same peptide</w:t>
      </w:r>
      <w:r w:rsidR="0072693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>UniprotID</w:t>
      </w:r>
      <w:proofErr w:type="spellEnd"/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umn reports the uniport IDs</w:t>
      </w:r>
      <w:r w:rsidR="00D732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roteins, which harbor the modified peptides, </w:t>
      </w:r>
      <w:r w:rsidR="00726931">
        <w:rPr>
          <w:rFonts w:ascii="Times New Roman" w:hAnsi="Times New Roman" w:cs="Times New Roman"/>
          <w:color w:val="000000" w:themeColor="text1"/>
          <w:sz w:val="24"/>
          <w:szCs w:val="24"/>
        </w:rPr>
        <w:t>obtained from</w:t>
      </w:r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>Tr</w:t>
      </w:r>
      <w:r w:rsidR="00E540EB">
        <w:rPr>
          <w:rFonts w:ascii="Times New Roman" w:hAnsi="Times New Roman" w:cs="Times New Roman"/>
          <w:color w:val="000000" w:themeColor="text1"/>
          <w:sz w:val="24"/>
          <w:szCs w:val="24"/>
        </w:rPr>
        <w:t>EMBL</w:t>
      </w:r>
      <w:bookmarkStart w:id="1" w:name="_GoBack"/>
      <w:bookmarkEnd w:id="1"/>
      <w:proofErr w:type="spellEnd"/>
      <w:r w:rsidR="00726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>Swissprot</w:t>
      </w:r>
      <w:proofErr w:type="spellEnd"/>
      <w:r w:rsidR="005E7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ld </w:t>
      </w:r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>changes</w:t>
      </w:r>
      <w:r w:rsidR="005079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>and the significance</w:t>
      </w:r>
      <w:r w:rsidR="005E7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also reported</w:t>
      </w:r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q-va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41D7D">
        <w:rPr>
          <w:rFonts w:ascii="Times New Roman" w:hAnsi="Times New Roman" w:cs="Times New Roman"/>
          <w:color w:val="000000" w:themeColor="text1"/>
          <w:sz w:val="24"/>
          <w:szCs w:val="24"/>
        </w:rPr>
        <w:t>two-sided Student’s t-test</w:t>
      </w:r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bookmarkEnd w:id="0"/>
    </w:p>
    <w:p w:rsidR="00702D79" w:rsidRPr="00BA1779" w:rsidRDefault="00702D79" w:rsidP="00702D7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02D79" w:rsidRDefault="00702D79" w:rsidP="00702D7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Name: </w:t>
      </w:r>
      <w:r w:rsidRPr="00741D7D">
        <w:rPr>
          <w:rFonts w:ascii="Times New Roman" w:hAnsi="Times New Roman" w:cs="Times New Roman"/>
          <w:color w:val="000000" w:themeColor="text1"/>
          <w:sz w:val="24"/>
          <w:szCs w:val="24"/>
        </w:rPr>
        <w:t>Supplementary Data 2</w:t>
      </w:r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</w:p>
    <w:p w:rsidR="00702D79" w:rsidRPr="00BA1779" w:rsidRDefault="00702D79" w:rsidP="00702D7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: </w:t>
      </w:r>
      <w:proofErr w:type="spellStart"/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>Phosphoproteome</w:t>
      </w:r>
      <w:proofErr w:type="spellEnd"/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TNF-treated BMDMs. BMDMs were treated with TNF for 15 min. This </w:t>
      </w:r>
      <w:r w:rsidR="005E7902">
        <w:rPr>
          <w:rFonts w:ascii="Times New Roman" w:hAnsi="Times New Roman" w:cs="Times New Roman"/>
          <w:color w:val="000000" w:themeColor="text1"/>
          <w:sz w:val="24"/>
          <w:szCs w:val="24"/>
        </w:rPr>
        <w:t>file</w:t>
      </w:r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s </w:t>
      </w:r>
      <w:r w:rsidR="005E79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ilar to Supplementary Data 1 </w:t>
      </w:r>
      <w:proofErr w:type="spellStart"/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>phosphosites</w:t>
      </w:r>
      <w:proofErr w:type="spellEnd"/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>, their fold changes upon TNF stimulation and the significance (q-va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41D7D">
        <w:rPr>
          <w:rFonts w:ascii="Times New Roman" w:hAnsi="Times New Roman" w:cs="Times New Roman"/>
          <w:color w:val="000000" w:themeColor="text1"/>
          <w:sz w:val="24"/>
          <w:szCs w:val="24"/>
        </w:rPr>
        <w:t>two-sided Student’s t-test</w:t>
      </w:r>
      <w:r w:rsidRPr="00BA1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:rsidR="00506E40" w:rsidRDefault="00506E40"/>
    <w:sectPr w:rsidR="00506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79"/>
    <w:rsid w:val="001819E6"/>
    <w:rsid w:val="00506E40"/>
    <w:rsid w:val="00507910"/>
    <w:rsid w:val="005E7902"/>
    <w:rsid w:val="00702D79"/>
    <w:rsid w:val="00726931"/>
    <w:rsid w:val="00D732D8"/>
    <w:rsid w:val="00E5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A85FDE"/>
  <w15:chartTrackingRefBased/>
  <w15:docId w15:val="{01464B3A-4E4D-45DD-920C-153A3593C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2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er, Maria</dc:creator>
  <cp:keywords/>
  <dc:description/>
  <cp:lastModifiedBy>Tanzer, Maria</cp:lastModifiedBy>
  <cp:revision>6</cp:revision>
  <dcterms:created xsi:type="dcterms:W3CDTF">2021-09-29T08:43:00Z</dcterms:created>
  <dcterms:modified xsi:type="dcterms:W3CDTF">2021-09-29T15:29:00Z</dcterms:modified>
</cp:coreProperties>
</file>